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1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ind w:left="0" w:right="-11" w:hanging="0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69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